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6733" w:rsidRPr="006B2F8A" w:rsidRDefault="00566733" w:rsidP="00566733">
      <w:pPr>
        <w:rPr>
          <w:rFonts w:ascii="Arial" w:hAnsi="Arial"/>
          <w:b/>
          <w:bCs/>
          <w:sz w:val="20"/>
          <w:szCs w:val="20"/>
        </w:rPr>
      </w:pPr>
    </w:p>
    <w:tbl>
      <w:tblPr>
        <w:tblW w:w="4020" w:type="dxa"/>
        <w:tblInd w:w="95" w:type="dxa"/>
        <w:tblLook w:val="0000"/>
      </w:tblPr>
      <w:tblGrid>
        <w:gridCol w:w="1500"/>
        <w:gridCol w:w="2520"/>
      </w:tblGrid>
      <w:tr w:rsidR="00D2000B" w:rsidRPr="006B2F8A">
        <w:trPr>
          <w:trHeight w:val="260"/>
        </w:trPr>
        <w:tc>
          <w:tcPr>
            <w:tcW w:w="4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FB486E" w:rsidRDefault="00D2000B" w:rsidP="00456AF1">
            <w:pPr>
              <w:rPr>
                <w:rFonts w:ascii="Arial" w:hAnsi="Arial"/>
                <w:b/>
                <w:bCs/>
                <w:sz w:val="22"/>
                <w:szCs w:val="20"/>
              </w:rPr>
            </w:pPr>
            <w:r w:rsidRPr="00FB486E">
              <w:rPr>
                <w:rFonts w:ascii="Arial" w:hAnsi="Arial"/>
                <w:b/>
                <w:sz w:val="22"/>
              </w:rPr>
              <w:t>Table S1. List of all candidate genes tested in the screen.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6B2F8A">
              <w:rPr>
                <w:rFonts w:ascii="Arial" w:hAnsi="Arial"/>
                <w:b/>
                <w:bCs/>
                <w:sz w:val="20"/>
                <w:szCs w:val="20"/>
              </w:rPr>
              <w:t>Screen I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6B2F8A">
              <w:rPr>
                <w:rFonts w:ascii="Arial" w:hAnsi="Arial"/>
                <w:b/>
                <w:bCs/>
                <w:sz w:val="20"/>
                <w:szCs w:val="20"/>
              </w:rPr>
              <w:t>Gene Symbol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K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AAK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K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CHEK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color w:val="FF0000"/>
                <w:sz w:val="20"/>
                <w:szCs w:val="20"/>
              </w:rPr>
            </w:pPr>
            <w:r w:rsidRPr="006B2F8A">
              <w:rPr>
                <w:rFonts w:ascii="Arial" w:hAnsi="Arial"/>
                <w:color w:val="FF0000"/>
                <w:sz w:val="20"/>
                <w:szCs w:val="20"/>
              </w:rPr>
              <w:t>K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color w:val="FF0000"/>
                <w:sz w:val="20"/>
                <w:szCs w:val="20"/>
              </w:rPr>
            </w:pPr>
            <w:r w:rsidRPr="006B2F8A">
              <w:rPr>
                <w:rFonts w:ascii="Arial" w:hAnsi="Arial"/>
                <w:color w:val="FF0000"/>
                <w:sz w:val="20"/>
                <w:szCs w:val="20"/>
              </w:rPr>
              <w:t>CHKA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K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AKAP13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K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AKT3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K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CDC7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K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CDK5R2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K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COPB2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K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CSNK1D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K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LG4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K1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EKI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K1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FASTK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K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FGFR4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K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MASTL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K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FUK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K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ALK2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K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NTRK3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K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PAK6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K1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PLK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K2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PPP4C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K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PRKX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K2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PXK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K2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TEX14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K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TRIB2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K2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TTK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R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CALCRL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R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EMR3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R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NAZ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R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PR77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R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LTB4R2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R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NPY1R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R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OR7A17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CHAF1A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CLSPN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ORC6L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PRPF8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RAD23A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SF3A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SFPQ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XPA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BRF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FOXO1A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1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MITF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1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MYBL2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MYC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SKIIP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color w:val="FF0000"/>
                <w:sz w:val="20"/>
                <w:szCs w:val="20"/>
              </w:rPr>
            </w:pPr>
            <w:r w:rsidRPr="006B2F8A">
              <w:rPr>
                <w:rFonts w:ascii="Arial" w:hAnsi="Arial"/>
                <w:color w:val="FF0000"/>
                <w:sz w:val="20"/>
                <w:szCs w:val="20"/>
              </w:rPr>
              <w:t>D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color w:val="FF0000"/>
                <w:sz w:val="20"/>
                <w:szCs w:val="20"/>
              </w:rPr>
            </w:pPr>
            <w:r w:rsidRPr="006B2F8A">
              <w:rPr>
                <w:rFonts w:ascii="Arial" w:hAnsi="Arial"/>
                <w:color w:val="FF0000"/>
                <w:sz w:val="20"/>
                <w:szCs w:val="20"/>
              </w:rPr>
              <w:t>SSX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ZHX2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ALDOA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P4HB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1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PA2G4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2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PDE3B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PDHB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2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PHPT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2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POLR2D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PRODH2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2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PSMB4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2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PSMB6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2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PSMB9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2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RDH5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2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RRM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3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RRM2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3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UBE2E3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3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TOP2A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3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SERTAD3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CLRE1A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3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ANP32B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MYBBP1A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3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PCNA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3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POLA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3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POLE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4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PSMA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4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REV3L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4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TOPBP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4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U5-200KD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4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SUPT6H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4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C13ORF22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4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TNFAIP3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4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USP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4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USP10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4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USP19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5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BARD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5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FBXL20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5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UBE3A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5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RBBP6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5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WHSC1L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5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MLL2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5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BRCA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5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FBXO5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5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RAD5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5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WHSC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6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NFX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6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CENPE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6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MGC26484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6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PPM1B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6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PPP2R1B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6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PPP2R5D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6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PTPDC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6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PTPN23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6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PPM1A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6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LAMR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7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IK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7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LDLR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color w:val="FF0000"/>
                <w:sz w:val="20"/>
                <w:szCs w:val="20"/>
              </w:rPr>
            </w:pPr>
            <w:r w:rsidRPr="006B2F8A">
              <w:rPr>
                <w:rFonts w:ascii="Arial" w:hAnsi="Arial"/>
                <w:color w:val="FF0000"/>
                <w:sz w:val="20"/>
                <w:szCs w:val="20"/>
              </w:rPr>
              <w:t>D7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color w:val="FF0000"/>
                <w:sz w:val="20"/>
                <w:szCs w:val="20"/>
              </w:rPr>
            </w:pPr>
            <w:r w:rsidRPr="006B2F8A">
              <w:rPr>
                <w:rFonts w:ascii="Arial" w:hAnsi="Arial"/>
                <w:color w:val="FF0000"/>
                <w:sz w:val="20"/>
                <w:szCs w:val="20"/>
              </w:rPr>
              <w:t>ARNT2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7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CRSP6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7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CRSP7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7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PLRG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7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PPARBP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7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PPARD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7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RARA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7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THRAP3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8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AP3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8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UBA52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8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NEB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8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NHP2L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8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RPS5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8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TAF1C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8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MOBK1B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8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ATRX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8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YAF2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8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DB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9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KFZP451J0118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9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CASP8AP2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9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CCNA2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9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CCNK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9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E2F3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9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EIF3S10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9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ERH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9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FLJ10665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9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LTSCR2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9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HIP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1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HIRIP3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1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FBXO3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10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HMGN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10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HNRPK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10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FAM35A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10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NFKBIL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10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NOL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10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NUSAP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10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OBRGRP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10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PELP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1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PLA2R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11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PSMD7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11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PSMD8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1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MPST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1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NDE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1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NDEL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1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RPL10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1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RPL1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1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RPL32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11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RPL5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12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RPS16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1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SART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12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SNIP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12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SNN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1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SSSCA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12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SUPT5H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12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TAF4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12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RAMP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12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RBBP5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12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RBBP8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13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XPO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13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XRCC4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CN5L2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HNRPF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HNRPU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NAP1L2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NPAT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NUP88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PMS2L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PRH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AF15Q14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AD023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PSMA7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RFC3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RPA2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TDG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FAM16AX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RBM10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AQR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VPRBP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SAE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2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SCR4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ZNF272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2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MYST2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2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WDHD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NRM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2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KIAA1002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2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KIAA1018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2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KIAA1117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2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KIAA026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2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KIAA0179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3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KIAA0553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3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FCHO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3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C19ORF7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3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KIAA084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SIRT5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3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ORC3L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KFZP564J0123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3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KIAA0794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3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SENP6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3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KFZP434L187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4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KFZP434J154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4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SND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4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EPPB9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4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ZNF364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4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NOSIP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4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HSU79274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4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STRN3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4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ZNF295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4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RNF14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4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MED3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5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PNAS-4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5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CGI-62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5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NAT5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5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NY-REN-58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5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COPS4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5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C15ORF15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5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ZNF639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5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C14ORF87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5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LOC51234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5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MGC12197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6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C13ORF12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6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POLK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6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C9ORF114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6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C14ORF166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6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NYREN18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6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WBP1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6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HBXAP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6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PCBP3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6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FBXW5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6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FLJ20010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7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LOC54499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7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KIAA1193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7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FLJ20729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7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KIAA122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7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KFZP434I1117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7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ZRANB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7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FLJ20014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7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FLJ20582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7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FBXO34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7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KIF26B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8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C10ORF118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8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FLJ10204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8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FLJ20850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8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FLJ10260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8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FLJ10330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8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TRIM68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8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FLJ10379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8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FLJ10385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8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CDCA8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8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HRMT1L6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9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C14ORF104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9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RIF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9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FLJ10652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9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RCBTB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9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FLJ10748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9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SMU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9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FLJ10826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9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PHF10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9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FLJ1115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9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FLJ11196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MCM10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OTUD5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0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SUHW3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0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C9ORF86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color w:val="FF0000"/>
                <w:sz w:val="20"/>
                <w:szCs w:val="20"/>
              </w:rPr>
            </w:pPr>
            <w:r w:rsidRPr="006B2F8A">
              <w:rPr>
                <w:rFonts w:ascii="Arial" w:hAnsi="Arial"/>
                <w:color w:val="FF0000"/>
                <w:sz w:val="20"/>
                <w:szCs w:val="20"/>
              </w:rPr>
              <w:t>G10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color w:val="FF0000"/>
                <w:sz w:val="20"/>
                <w:szCs w:val="20"/>
              </w:rPr>
            </w:pPr>
            <w:r w:rsidRPr="006B2F8A">
              <w:rPr>
                <w:rFonts w:ascii="Arial" w:hAnsi="Arial"/>
                <w:color w:val="FF0000"/>
                <w:sz w:val="20"/>
                <w:szCs w:val="20"/>
              </w:rPr>
              <w:t>RNF20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0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J971N18.2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0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FLJ20257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0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BEXL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0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HX33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0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C5ORF15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DX24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1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KIAA0493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1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KIAA1160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KIAA1210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KIAA1573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ZSWIM6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C6ORF47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ZNF77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C12ORF14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1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ZNF335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2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INF2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ZNF574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2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MGC2494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2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MGC2654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MGC2655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2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FLJ13119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2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ROGDI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2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HX40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2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FLJ21816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2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C10ORF68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3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FLJ14007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3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C5ORF14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3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FLJ13984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3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JMJD5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FLJ13150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3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C9ORF82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FLJ1394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3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PHF17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3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ZNF442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3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KIAA1718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4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C12ORF22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4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MGC2963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4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KIAA1786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4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MCM8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4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MGC13125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4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ZNF496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4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FLJ14800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4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MUM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4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BJ-TSA-9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4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MGC15737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5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C20ORF99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5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TNKS1BP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5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C14ORF152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5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MGC15407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5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C7ORF30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5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MGC15763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5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LOC92129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5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LOC92312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5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LOC92558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5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ASB16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6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PP3856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6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C21ORF66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6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C14ORF28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6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C14ORF8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6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MGC35048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6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LOC12475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6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C19ORF2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6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FLJ32112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6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C20ORF152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6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LOC14574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7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LOC14799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7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FLJ3242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7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FLJ3182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7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KIAA1754L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7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MGC22679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7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ZNF567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7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LOC200008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7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ZNRF2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7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C6ORF167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7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OR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8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CASC2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8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MGC39696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8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ZNF619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8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KFZP313N062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8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FLJ37673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8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LOC285733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8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LOC286235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8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FLJ37659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8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KIAA1875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8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KFZP686O1689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9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ZNF8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9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FLJ39963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9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DKFZP434K1323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9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FLJ26056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9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C6ORF204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9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FLJ40008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9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FLJ4184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9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LOC401610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9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LOC283523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19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LOC122706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2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LOC220717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2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LOC285047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20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LOC151443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20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ABRR3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20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LOC347544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20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LOC158345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20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LOC283247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20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LOC9156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20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LOC90193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20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LOC400743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2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LOC400793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21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LOC389452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21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LOC389506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2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LOC401400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2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LOC389727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2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LOC399937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2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LOC399940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2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LOC390299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2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LOC387991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21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LOC388339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22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LOC390980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2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ZNF429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22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FLJ16139</w:t>
            </w:r>
          </w:p>
        </w:tc>
      </w:tr>
      <w:tr w:rsidR="00D2000B" w:rsidRPr="006B2F8A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G22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00B" w:rsidRPr="006B2F8A" w:rsidRDefault="00D2000B" w:rsidP="00456AF1">
            <w:pPr>
              <w:rPr>
                <w:rFonts w:ascii="Arial" w:hAnsi="Arial"/>
                <w:sz w:val="20"/>
                <w:szCs w:val="20"/>
              </w:rPr>
            </w:pPr>
            <w:r w:rsidRPr="006B2F8A">
              <w:rPr>
                <w:rFonts w:ascii="Arial" w:hAnsi="Arial"/>
                <w:sz w:val="20"/>
                <w:szCs w:val="20"/>
              </w:rPr>
              <w:t>MGC17624</w:t>
            </w:r>
          </w:p>
        </w:tc>
      </w:tr>
    </w:tbl>
    <w:p w:rsidR="00456AF1" w:rsidRPr="00566733" w:rsidRDefault="00456AF1" w:rsidP="00566733">
      <w:pPr>
        <w:jc w:val="both"/>
        <w:rPr>
          <w:rFonts w:ascii="Arial" w:hAnsi="Arial"/>
        </w:rPr>
      </w:pPr>
    </w:p>
    <w:sectPr w:rsidR="00456AF1" w:rsidRPr="00566733" w:rsidSect="00456AF1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566733"/>
    <w:rsid w:val="000C74A9"/>
    <w:rsid w:val="00456AF1"/>
    <w:rsid w:val="00566733"/>
    <w:rsid w:val="00D2000B"/>
    <w:rsid w:val="00EE35A8"/>
    <w:rsid w:val="00FB486E"/>
  </w:rsids>
  <m:mathPr>
    <m:mathFont m:val="Microsoft Sans Serif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733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566733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rsid w:val="00566733"/>
    <w:rPr>
      <w:rFonts w:ascii="Verdana" w:eastAsia="Times New Roman" w:hAnsi="Verdana" w:cs="Arial"/>
      <w:b/>
      <w:bCs/>
      <w:iCs/>
      <w:sz w:val="25"/>
      <w:szCs w:val="28"/>
    </w:rPr>
  </w:style>
  <w:style w:type="character" w:styleId="Hyperlink">
    <w:name w:val="Hyperlink"/>
    <w:basedOn w:val="DefaultParagraphFont"/>
    <w:uiPriority w:val="99"/>
    <w:rsid w:val="00566733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56673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566733"/>
    <w:rPr>
      <w:rFonts w:ascii="Lucida Grande" w:eastAsia="Times New Roman" w:hAnsi="Lucida Grande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714</Words>
  <Characters>4074</Characters>
  <Application>Microsoft Macintosh Word</Application>
  <DocSecurity>0</DocSecurity>
  <Lines>33</Lines>
  <Paragraphs>8</Paragraphs>
  <ScaleCrop>false</ScaleCrop>
  <Company>Salk Institute</Company>
  <LinksUpToDate>false</LinksUpToDate>
  <CharactersWithSpaces>50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Karlseder</dc:creator>
  <cp:keywords/>
  <cp:lastModifiedBy>Jan Karlseder</cp:lastModifiedBy>
  <cp:revision>3</cp:revision>
  <dcterms:created xsi:type="dcterms:W3CDTF">2011-05-18T14:41:00Z</dcterms:created>
  <dcterms:modified xsi:type="dcterms:W3CDTF">2011-06-01T21:17:00Z</dcterms:modified>
</cp:coreProperties>
</file>